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DBD21" w14:textId="258F6EDD" w:rsidR="001F2166" w:rsidRPr="00AA04C5" w:rsidRDefault="001F2166" w:rsidP="001F2166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AA04C5">
        <w:rPr>
          <w:rFonts w:ascii="Times New Roman" w:hAnsi="Times New Roman" w:cs="Times New Roman"/>
          <w:b/>
          <w:bCs/>
          <w:sz w:val="24"/>
          <w:szCs w:val="24"/>
        </w:rPr>
        <w:t xml:space="preserve">Figure 6. Snapshot of the workflow for the </w:t>
      </w:r>
      <w:r>
        <w:rPr>
          <w:rFonts w:ascii="Times New Roman" w:hAnsi="Times New Roman" w:cs="Times New Roman"/>
          <w:b/>
          <w:bCs/>
          <w:sz w:val="24"/>
          <w:szCs w:val="24"/>
        </w:rPr>
        <w:t>IMPACT-FH Cascade Testing Program</w:t>
      </w:r>
      <w:r w:rsidRPr="00AA04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46D6264" w14:textId="77777777" w:rsidR="001F2166" w:rsidRDefault="001F2166" w:rsidP="001F21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880A39" wp14:editId="2EFD11DD">
            <wp:extent cx="9243695" cy="5114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52" t="21528" r="6122" b="21111"/>
                    <a:stretch/>
                  </pic:blipFill>
                  <pic:spPr bwMode="auto">
                    <a:xfrm>
                      <a:off x="0" y="0"/>
                      <a:ext cx="9246048" cy="5116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49A81" w14:textId="77777777" w:rsidR="001F2166" w:rsidRPr="00AA04C5" w:rsidRDefault="001F2166" w:rsidP="001F2166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AA04C5">
        <w:rPr>
          <w:rFonts w:ascii="Times New Roman" w:hAnsi="Times New Roman" w:cs="Times New Roman"/>
          <w:sz w:val="20"/>
          <w:szCs w:val="20"/>
        </w:rPr>
        <w:t xml:space="preserve">Probands can choose multiple </w:t>
      </w:r>
      <w:r>
        <w:rPr>
          <w:rFonts w:ascii="Times New Roman" w:hAnsi="Times New Roman" w:cs="Times New Roman"/>
          <w:sz w:val="20"/>
          <w:szCs w:val="20"/>
        </w:rPr>
        <w:t>strategies</w:t>
      </w:r>
      <w:r w:rsidRPr="00AA04C5">
        <w:rPr>
          <w:rFonts w:ascii="Times New Roman" w:hAnsi="Times New Roman" w:cs="Times New Roman"/>
          <w:sz w:val="20"/>
          <w:szCs w:val="20"/>
        </w:rPr>
        <w:t xml:space="preserve"> for each of their at-risk relatives. All probands are provided with the Family and Healthcare Professional Packet </w:t>
      </w:r>
      <w:r>
        <w:rPr>
          <w:rFonts w:ascii="Times New Roman" w:hAnsi="Times New Roman" w:cs="Times New Roman"/>
          <w:sz w:val="20"/>
          <w:szCs w:val="20"/>
        </w:rPr>
        <w:t xml:space="preserve">and a flyer describing the FH Outreach and Support Program for direct contact </w:t>
      </w:r>
      <w:r w:rsidRPr="00AA04C5">
        <w:rPr>
          <w:rFonts w:ascii="Times New Roman" w:hAnsi="Times New Roman" w:cs="Times New Roman"/>
          <w:sz w:val="20"/>
          <w:szCs w:val="20"/>
        </w:rPr>
        <w:t xml:space="preserve">after </w:t>
      </w:r>
      <w:r>
        <w:rPr>
          <w:rFonts w:ascii="Times New Roman" w:hAnsi="Times New Roman" w:cs="Times New Roman"/>
          <w:sz w:val="20"/>
          <w:szCs w:val="20"/>
        </w:rPr>
        <w:t>they</w:t>
      </w:r>
      <w:r w:rsidRPr="00AA04C5">
        <w:rPr>
          <w:rFonts w:ascii="Times New Roman" w:hAnsi="Times New Roman" w:cs="Times New Roman"/>
          <w:sz w:val="20"/>
          <w:szCs w:val="20"/>
        </w:rPr>
        <w:t xml:space="preserve"> receive their FH result even if they choose other </w:t>
      </w:r>
      <w:r>
        <w:rPr>
          <w:rFonts w:ascii="Times New Roman" w:hAnsi="Times New Roman" w:cs="Times New Roman"/>
          <w:sz w:val="20"/>
          <w:szCs w:val="20"/>
        </w:rPr>
        <w:t>communication strategies</w:t>
      </w:r>
      <w:r w:rsidRPr="00AA04C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39EE971" w14:textId="77777777" w:rsidR="00A639F0" w:rsidRDefault="00A639F0"/>
    <w:sectPr w:rsidR="00A639F0" w:rsidSect="003C0F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66"/>
    <w:rsid w:val="00001D62"/>
    <w:rsid w:val="00015B1B"/>
    <w:rsid w:val="000224E0"/>
    <w:rsid w:val="0002760C"/>
    <w:rsid w:val="00043E30"/>
    <w:rsid w:val="00061B68"/>
    <w:rsid w:val="000659EF"/>
    <w:rsid w:val="0006798C"/>
    <w:rsid w:val="000879D8"/>
    <w:rsid w:val="000A4D98"/>
    <w:rsid w:val="000B2A13"/>
    <w:rsid w:val="000B3D0A"/>
    <w:rsid w:val="000E56C3"/>
    <w:rsid w:val="00106256"/>
    <w:rsid w:val="00116A37"/>
    <w:rsid w:val="00120D3D"/>
    <w:rsid w:val="00142D42"/>
    <w:rsid w:val="001438E3"/>
    <w:rsid w:val="00153DF8"/>
    <w:rsid w:val="00163F09"/>
    <w:rsid w:val="00165B8B"/>
    <w:rsid w:val="001715DA"/>
    <w:rsid w:val="00185AA2"/>
    <w:rsid w:val="00185FF0"/>
    <w:rsid w:val="00191F55"/>
    <w:rsid w:val="001937D2"/>
    <w:rsid w:val="001A7896"/>
    <w:rsid w:val="001B607F"/>
    <w:rsid w:val="001E2AEA"/>
    <w:rsid w:val="001E582C"/>
    <w:rsid w:val="001F2166"/>
    <w:rsid w:val="0024172C"/>
    <w:rsid w:val="00256FA7"/>
    <w:rsid w:val="0025776B"/>
    <w:rsid w:val="00262880"/>
    <w:rsid w:val="00263005"/>
    <w:rsid w:val="0026613B"/>
    <w:rsid w:val="00280633"/>
    <w:rsid w:val="0028126F"/>
    <w:rsid w:val="002A0A17"/>
    <w:rsid w:val="002A27E4"/>
    <w:rsid w:val="002A57BE"/>
    <w:rsid w:val="002C1DC5"/>
    <w:rsid w:val="002D2D39"/>
    <w:rsid w:val="002D741A"/>
    <w:rsid w:val="002E577E"/>
    <w:rsid w:val="00300D71"/>
    <w:rsid w:val="00306708"/>
    <w:rsid w:val="00306DAD"/>
    <w:rsid w:val="003418C9"/>
    <w:rsid w:val="00361E32"/>
    <w:rsid w:val="00363753"/>
    <w:rsid w:val="0036719C"/>
    <w:rsid w:val="0038307F"/>
    <w:rsid w:val="003D2166"/>
    <w:rsid w:val="003E0199"/>
    <w:rsid w:val="00411263"/>
    <w:rsid w:val="00413D37"/>
    <w:rsid w:val="004171FD"/>
    <w:rsid w:val="00441F08"/>
    <w:rsid w:val="0045106E"/>
    <w:rsid w:val="00465626"/>
    <w:rsid w:val="004A4607"/>
    <w:rsid w:val="004B0789"/>
    <w:rsid w:val="004D4940"/>
    <w:rsid w:val="004D5FBC"/>
    <w:rsid w:val="004F5E19"/>
    <w:rsid w:val="00500F3F"/>
    <w:rsid w:val="00512461"/>
    <w:rsid w:val="00513478"/>
    <w:rsid w:val="00527F75"/>
    <w:rsid w:val="005438DB"/>
    <w:rsid w:val="00545B83"/>
    <w:rsid w:val="005553C2"/>
    <w:rsid w:val="00562D11"/>
    <w:rsid w:val="0057722D"/>
    <w:rsid w:val="00583CF9"/>
    <w:rsid w:val="005862C8"/>
    <w:rsid w:val="005961AA"/>
    <w:rsid w:val="005A2A57"/>
    <w:rsid w:val="005E120E"/>
    <w:rsid w:val="005F2BC6"/>
    <w:rsid w:val="006165CD"/>
    <w:rsid w:val="00625D15"/>
    <w:rsid w:val="0063167A"/>
    <w:rsid w:val="00657B48"/>
    <w:rsid w:val="00670DD3"/>
    <w:rsid w:val="00677C4F"/>
    <w:rsid w:val="00695333"/>
    <w:rsid w:val="0069791C"/>
    <w:rsid w:val="006A0DC2"/>
    <w:rsid w:val="006B2BD6"/>
    <w:rsid w:val="006C38FA"/>
    <w:rsid w:val="006C7AF3"/>
    <w:rsid w:val="006E4500"/>
    <w:rsid w:val="007019C9"/>
    <w:rsid w:val="007139DE"/>
    <w:rsid w:val="0072127D"/>
    <w:rsid w:val="00721ED6"/>
    <w:rsid w:val="00722206"/>
    <w:rsid w:val="00730638"/>
    <w:rsid w:val="00746658"/>
    <w:rsid w:val="00764096"/>
    <w:rsid w:val="00764B45"/>
    <w:rsid w:val="00775012"/>
    <w:rsid w:val="007A1B2F"/>
    <w:rsid w:val="007B0444"/>
    <w:rsid w:val="007B0D96"/>
    <w:rsid w:val="007B173E"/>
    <w:rsid w:val="007B3CFE"/>
    <w:rsid w:val="007C340B"/>
    <w:rsid w:val="007F6BCB"/>
    <w:rsid w:val="008000DC"/>
    <w:rsid w:val="008114DC"/>
    <w:rsid w:val="00817746"/>
    <w:rsid w:val="0082745F"/>
    <w:rsid w:val="00832AE1"/>
    <w:rsid w:val="0084072F"/>
    <w:rsid w:val="00846BB2"/>
    <w:rsid w:val="008471AE"/>
    <w:rsid w:val="00862182"/>
    <w:rsid w:val="00892345"/>
    <w:rsid w:val="00893127"/>
    <w:rsid w:val="008A380F"/>
    <w:rsid w:val="008D4B75"/>
    <w:rsid w:val="008D5E1C"/>
    <w:rsid w:val="008E3204"/>
    <w:rsid w:val="008E3483"/>
    <w:rsid w:val="008F2D8A"/>
    <w:rsid w:val="00902120"/>
    <w:rsid w:val="009207BE"/>
    <w:rsid w:val="00925A66"/>
    <w:rsid w:val="00936BA7"/>
    <w:rsid w:val="00940BEB"/>
    <w:rsid w:val="00941FB0"/>
    <w:rsid w:val="009434EA"/>
    <w:rsid w:val="009460C1"/>
    <w:rsid w:val="00973DAD"/>
    <w:rsid w:val="00974DEE"/>
    <w:rsid w:val="00976119"/>
    <w:rsid w:val="009777CB"/>
    <w:rsid w:val="009865AF"/>
    <w:rsid w:val="00993D78"/>
    <w:rsid w:val="009A23BE"/>
    <w:rsid w:val="009D6EE0"/>
    <w:rsid w:val="009E3F41"/>
    <w:rsid w:val="009E5535"/>
    <w:rsid w:val="009E5958"/>
    <w:rsid w:val="00A071A7"/>
    <w:rsid w:val="00A239EF"/>
    <w:rsid w:val="00A40312"/>
    <w:rsid w:val="00A40C11"/>
    <w:rsid w:val="00A504A2"/>
    <w:rsid w:val="00A6336E"/>
    <w:rsid w:val="00A639F0"/>
    <w:rsid w:val="00A71630"/>
    <w:rsid w:val="00A72AB1"/>
    <w:rsid w:val="00A80156"/>
    <w:rsid w:val="00A92755"/>
    <w:rsid w:val="00A9617C"/>
    <w:rsid w:val="00A97A92"/>
    <w:rsid w:val="00AB7257"/>
    <w:rsid w:val="00AD1206"/>
    <w:rsid w:val="00AD5136"/>
    <w:rsid w:val="00AF7378"/>
    <w:rsid w:val="00B046EA"/>
    <w:rsid w:val="00B2494B"/>
    <w:rsid w:val="00B33EAA"/>
    <w:rsid w:val="00B42234"/>
    <w:rsid w:val="00B74C1C"/>
    <w:rsid w:val="00B752F9"/>
    <w:rsid w:val="00B82921"/>
    <w:rsid w:val="00B8723A"/>
    <w:rsid w:val="00BA3AD5"/>
    <w:rsid w:val="00BB772F"/>
    <w:rsid w:val="00BC2E34"/>
    <w:rsid w:val="00BD2486"/>
    <w:rsid w:val="00C11596"/>
    <w:rsid w:val="00C37C9E"/>
    <w:rsid w:val="00C44FF1"/>
    <w:rsid w:val="00C512DD"/>
    <w:rsid w:val="00CA6A11"/>
    <w:rsid w:val="00CC09C3"/>
    <w:rsid w:val="00CD25A9"/>
    <w:rsid w:val="00D06B1D"/>
    <w:rsid w:val="00D37D04"/>
    <w:rsid w:val="00D566CC"/>
    <w:rsid w:val="00D66ADF"/>
    <w:rsid w:val="00D75658"/>
    <w:rsid w:val="00D77FF4"/>
    <w:rsid w:val="00D83C88"/>
    <w:rsid w:val="00D872E9"/>
    <w:rsid w:val="00D90CAE"/>
    <w:rsid w:val="00DC11C8"/>
    <w:rsid w:val="00DC4C7C"/>
    <w:rsid w:val="00DD761C"/>
    <w:rsid w:val="00DF07BC"/>
    <w:rsid w:val="00DF30D1"/>
    <w:rsid w:val="00E01B16"/>
    <w:rsid w:val="00E04EB4"/>
    <w:rsid w:val="00E07D2A"/>
    <w:rsid w:val="00E12C44"/>
    <w:rsid w:val="00E14A4C"/>
    <w:rsid w:val="00E324BA"/>
    <w:rsid w:val="00E376F8"/>
    <w:rsid w:val="00E418D6"/>
    <w:rsid w:val="00E43EF5"/>
    <w:rsid w:val="00E52BE0"/>
    <w:rsid w:val="00E55EBA"/>
    <w:rsid w:val="00E576F5"/>
    <w:rsid w:val="00E67E9A"/>
    <w:rsid w:val="00E70E1E"/>
    <w:rsid w:val="00E96B08"/>
    <w:rsid w:val="00EA3DD1"/>
    <w:rsid w:val="00EA4DBC"/>
    <w:rsid w:val="00F02766"/>
    <w:rsid w:val="00F047F8"/>
    <w:rsid w:val="00F11F3C"/>
    <w:rsid w:val="00F1236E"/>
    <w:rsid w:val="00F23BC6"/>
    <w:rsid w:val="00F53F47"/>
    <w:rsid w:val="00F54761"/>
    <w:rsid w:val="00F567F2"/>
    <w:rsid w:val="00F56EAB"/>
    <w:rsid w:val="00F63C27"/>
    <w:rsid w:val="00F73514"/>
    <w:rsid w:val="00F73708"/>
    <w:rsid w:val="00F73717"/>
    <w:rsid w:val="00F86673"/>
    <w:rsid w:val="00FA1E3D"/>
    <w:rsid w:val="00FA50D2"/>
    <w:rsid w:val="00FB193B"/>
    <w:rsid w:val="00FD17A0"/>
    <w:rsid w:val="00FE2465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8C959"/>
  <w15:chartTrackingRefBased/>
  <w15:docId w15:val="{CBEA3183-7B44-4B64-8EC6-88D4246DE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21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Gemme</dc:creator>
  <cp:keywords/>
  <dc:description/>
  <cp:lastModifiedBy>Campbell, Gemme</cp:lastModifiedBy>
  <cp:revision>1</cp:revision>
  <dcterms:created xsi:type="dcterms:W3CDTF">2022-03-15T14:56:00Z</dcterms:created>
  <dcterms:modified xsi:type="dcterms:W3CDTF">2022-03-15T14:57:00Z</dcterms:modified>
</cp:coreProperties>
</file>